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F7B" w:rsidRDefault="00F40F7B" w:rsidP="00F40F7B">
      <w:pPr>
        <w:rPr>
          <w:rFonts w:ascii="Arial" w:hAnsi="Arial" w:cs="Times New Roman"/>
          <w:lang w:val="en-US"/>
        </w:rPr>
      </w:pPr>
      <w:r w:rsidRPr="00873A61">
        <w:rPr>
          <w:rFonts w:ascii="Arial" w:hAnsi="Arial" w:cs="Times New Roman"/>
          <w:lang w:val="en-US"/>
        </w:rPr>
        <w:t xml:space="preserve">Table </w:t>
      </w:r>
      <w:r w:rsidR="00AA6B5B">
        <w:rPr>
          <w:rFonts w:ascii="Arial" w:hAnsi="Arial" w:cs="Times New Roman"/>
          <w:lang w:val="en-US"/>
        </w:rPr>
        <w:t>A.</w:t>
      </w:r>
      <w:r w:rsidRPr="00873A61">
        <w:rPr>
          <w:rFonts w:ascii="Arial" w:hAnsi="Arial" w:cs="Times New Roman"/>
          <w:lang w:val="en-US"/>
        </w:rPr>
        <w:t xml:space="preserve"> </w:t>
      </w:r>
      <w:bookmarkStart w:id="0" w:name="_GoBack"/>
      <w:bookmarkEnd w:id="0"/>
      <w:r w:rsidRPr="00873A61">
        <w:rPr>
          <w:rFonts w:ascii="Arial" w:hAnsi="Arial" w:cs="Times New Roman"/>
          <w:lang w:val="en-US"/>
        </w:rPr>
        <w:t xml:space="preserve">Polymerase chain reaction, </w:t>
      </w:r>
      <w:proofErr w:type="spellStart"/>
      <w:r w:rsidRPr="00873A61">
        <w:rPr>
          <w:rFonts w:ascii="Arial" w:hAnsi="Arial" w:cs="Times New Roman"/>
          <w:lang w:val="en-US"/>
        </w:rPr>
        <w:t>oligonucleotid</w:t>
      </w:r>
      <w:proofErr w:type="spellEnd"/>
      <w:r w:rsidRPr="00873A61">
        <w:rPr>
          <w:rFonts w:ascii="Arial" w:hAnsi="Arial" w:cs="Times New Roman"/>
          <w:lang w:val="en-US"/>
        </w:rPr>
        <w:t xml:space="preserve"> primers.</w:t>
      </w:r>
    </w:p>
    <w:p w:rsidR="00F40F7B" w:rsidRPr="00873A61" w:rsidRDefault="00F40F7B" w:rsidP="00F40F7B">
      <w:pPr>
        <w:rPr>
          <w:rFonts w:ascii="Arial" w:hAnsi="Arial" w:cs="Times New Roman"/>
          <w:lang w:val="en-US"/>
        </w:rPr>
      </w:pPr>
    </w:p>
    <w:tbl>
      <w:tblPr>
        <w:tblW w:w="8222" w:type="dxa"/>
        <w:tblInd w:w="1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5812"/>
      </w:tblGrid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mRN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Primer sequence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TGF-β (forward)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AGGGCTACCACGCCAACTT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CCGGGTTGTGCTGGTTGTAC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CTGF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CCCTGCGTCTTCGGTGGC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AGGCAGTTGGCTCGCATCAT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MMP-2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AGGACTACGACCGCGACAAG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TGTTGCCCAGGAAGGTGAAG 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MMP-9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CTTCCAACTTTGACAGCGACA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GGAGTGATCCAAGCCCAGTG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Alpha MHC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AGAAGCACGCAACCGAGAA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TCCTCAGCCTGAAGGTCATCTAG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Beta MHC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GACGGTGGTGGCCCTGTAC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 5’-CCTTGCCTTTGCCCTTCTC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ENDRA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GCTTCTTGCTGCTCATGGATTAC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CCGAGGTCATCAGGCTCTTG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ENDRB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CTGGCCATTTGGAGCTGAGA 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 xml:space="preserve">(reverse)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TTTGGAACCCCAATTCCTTTAA 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GADPH (forwar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5’-AGGCCGTGGGCAAGGT-3’</w:t>
            </w:r>
          </w:p>
        </w:tc>
      </w:tr>
      <w:tr w:rsidR="00F40F7B" w:rsidRPr="00873A61" w:rsidTr="00B435A5">
        <w:trPr>
          <w:trHeight w:val="416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>(reverse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40F7B" w:rsidRPr="00873A61" w:rsidRDefault="00F40F7B" w:rsidP="00B435A5">
            <w:pPr>
              <w:rPr>
                <w:rFonts w:ascii="Arial" w:hAnsi="Arial" w:cs="Times New Roman"/>
                <w:lang w:val="en-US"/>
              </w:rPr>
            </w:pPr>
            <w:r w:rsidRPr="00873A61">
              <w:rPr>
                <w:rFonts w:ascii="Arial" w:hAnsi="Arial" w:cs="Times New Roman"/>
                <w:lang w:val="en-US"/>
              </w:rPr>
              <w:t xml:space="preserve">5’-CCTCGGATG CCTGCTTCA-3’ </w:t>
            </w:r>
          </w:p>
        </w:tc>
      </w:tr>
    </w:tbl>
    <w:p w:rsidR="00697195" w:rsidRDefault="00697195"/>
    <w:sectPr w:rsidR="00697195" w:rsidSect="00E7202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F7B"/>
    <w:rsid w:val="00697195"/>
    <w:rsid w:val="00AA6B5B"/>
    <w:rsid w:val="00E7202E"/>
    <w:rsid w:val="00F4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87D85C2-FC29-4A5C-BED0-19B991571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malie Nielsen</dc:creator>
  <cp:keywords/>
  <dc:description/>
  <cp:lastModifiedBy>Lydia Baker</cp:lastModifiedBy>
  <cp:revision>2</cp:revision>
  <dcterms:created xsi:type="dcterms:W3CDTF">2016-01-01T16:58:00Z</dcterms:created>
  <dcterms:modified xsi:type="dcterms:W3CDTF">2016-01-01T16:58:00Z</dcterms:modified>
</cp:coreProperties>
</file>